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83D52" w14:textId="76BAFCD6" w:rsidR="006007D8" w:rsidRDefault="00850AF9">
      <w:r w:rsidRPr="00850AF9">
        <w:t>Supplementary Table 3</w:t>
      </w:r>
      <w:r w:rsidR="006007D8">
        <w:t xml:space="preserve">. </w:t>
      </w:r>
      <w:r w:rsidR="00133B13" w:rsidRPr="00133B13">
        <w:t>Treatment-related adverse events</w:t>
      </w:r>
      <w:r w:rsidR="00AE5BA1">
        <w:t xml:space="preserve"> and </w:t>
      </w:r>
      <w:r w:rsidR="00AE5BA1" w:rsidRPr="00AE5BA1">
        <w:t>Child-Pugh score progress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99"/>
        <w:gridCol w:w="1536"/>
        <w:gridCol w:w="1089"/>
        <w:gridCol w:w="1594"/>
        <w:gridCol w:w="1099"/>
      </w:tblGrid>
      <w:tr w:rsidR="00D94D64" w14:paraId="22FF4CDE" w14:textId="6261F4FD" w:rsidTr="005E52EC">
        <w:tc>
          <w:tcPr>
            <w:tcW w:w="1999" w:type="dxa"/>
          </w:tcPr>
          <w:p w14:paraId="2D3AAF80" w14:textId="2B84144E" w:rsidR="00D94D64" w:rsidRDefault="00D94D64" w:rsidP="00B71406">
            <w:r w:rsidRPr="00CC0E39">
              <w:t>Adverse Events</w:t>
            </w:r>
          </w:p>
        </w:tc>
        <w:tc>
          <w:tcPr>
            <w:tcW w:w="1536" w:type="dxa"/>
          </w:tcPr>
          <w:p w14:paraId="44CEB884" w14:textId="3AA20875" w:rsidR="00D94D64" w:rsidRDefault="00D94D64" w:rsidP="00B71406">
            <w:r>
              <w:t>TACE-IO</w:t>
            </w:r>
          </w:p>
          <w:p w14:paraId="3F6B7D85" w14:textId="1D044762" w:rsidR="00D94D64" w:rsidRDefault="00D94D64" w:rsidP="00B71406">
            <w:r>
              <w:t>(n=45)</w:t>
            </w:r>
          </w:p>
        </w:tc>
        <w:tc>
          <w:tcPr>
            <w:tcW w:w="1089" w:type="dxa"/>
          </w:tcPr>
          <w:p w14:paraId="19BB1DC0" w14:textId="20EDEE6A" w:rsidR="00D94D64" w:rsidRDefault="00D94D64" w:rsidP="00B71406"/>
        </w:tc>
        <w:tc>
          <w:tcPr>
            <w:tcW w:w="1594" w:type="dxa"/>
          </w:tcPr>
          <w:p w14:paraId="4A2F1846" w14:textId="56AB7DAF" w:rsidR="00D94D64" w:rsidRDefault="00D94D64" w:rsidP="00B71406">
            <w:r>
              <w:t>SBRT-IO</w:t>
            </w:r>
          </w:p>
          <w:p w14:paraId="3A711EB3" w14:textId="4B30A430" w:rsidR="00D94D64" w:rsidRDefault="00D94D64" w:rsidP="00B71406">
            <w:r>
              <w:t>(n=31)</w:t>
            </w:r>
          </w:p>
        </w:tc>
        <w:tc>
          <w:tcPr>
            <w:tcW w:w="1099" w:type="dxa"/>
          </w:tcPr>
          <w:p w14:paraId="20B38B9A" w14:textId="77777777" w:rsidR="00D94D64" w:rsidRDefault="00D94D64" w:rsidP="00B71406"/>
        </w:tc>
      </w:tr>
      <w:tr w:rsidR="00D94D64" w14:paraId="5B9A09DB" w14:textId="251F99D1" w:rsidTr="005E52EC">
        <w:tc>
          <w:tcPr>
            <w:tcW w:w="1999" w:type="dxa"/>
          </w:tcPr>
          <w:p w14:paraId="3734A3C9" w14:textId="77777777" w:rsidR="00D94D64" w:rsidRDefault="00D94D64" w:rsidP="00B71406"/>
        </w:tc>
        <w:tc>
          <w:tcPr>
            <w:tcW w:w="1536" w:type="dxa"/>
          </w:tcPr>
          <w:p w14:paraId="797C2644" w14:textId="67250C42" w:rsidR="00D94D64" w:rsidRDefault="00D94D64" w:rsidP="00B71406">
            <w:r>
              <w:t>A</w:t>
            </w:r>
            <w:r>
              <w:rPr>
                <w:rFonts w:hint="eastAsia"/>
              </w:rPr>
              <w:t>ny</w:t>
            </w:r>
            <w:r>
              <w:t xml:space="preserve"> </w:t>
            </w:r>
            <w:r>
              <w:rPr>
                <w:rFonts w:hint="eastAsia"/>
              </w:rPr>
              <w:t>grade,</w:t>
            </w:r>
            <w:r>
              <w:t xml:space="preserve"> n (%)</w:t>
            </w:r>
          </w:p>
        </w:tc>
        <w:tc>
          <w:tcPr>
            <w:tcW w:w="1089" w:type="dxa"/>
          </w:tcPr>
          <w:p w14:paraId="2AD4ED26" w14:textId="20716A6E" w:rsidR="00D94D64" w:rsidRDefault="00D94D64" w:rsidP="00B71406">
            <w:r>
              <w:t>Grade 3/4. n (%)</w:t>
            </w:r>
          </w:p>
        </w:tc>
        <w:tc>
          <w:tcPr>
            <w:tcW w:w="1594" w:type="dxa"/>
          </w:tcPr>
          <w:p w14:paraId="459A9AC1" w14:textId="538CCBDD" w:rsidR="00D94D64" w:rsidRDefault="00D94D64" w:rsidP="00B71406">
            <w:r>
              <w:t>A</w:t>
            </w:r>
            <w:r>
              <w:rPr>
                <w:rFonts w:hint="eastAsia"/>
              </w:rPr>
              <w:t>ny</w:t>
            </w:r>
            <w:r>
              <w:t xml:space="preserve"> </w:t>
            </w:r>
            <w:r>
              <w:rPr>
                <w:rFonts w:hint="eastAsia"/>
              </w:rPr>
              <w:t>grade,</w:t>
            </w:r>
            <w:r>
              <w:t xml:space="preserve"> n (%)</w:t>
            </w:r>
          </w:p>
        </w:tc>
        <w:tc>
          <w:tcPr>
            <w:tcW w:w="1099" w:type="dxa"/>
          </w:tcPr>
          <w:p w14:paraId="572FB0AF" w14:textId="5B75B327" w:rsidR="00D94D64" w:rsidRDefault="00D94D64" w:rsidP="00B71406">
            <w:r>
              <w:t>Grade 3/4. n (%)</w:t>
            </w:r>
          </w:p>
        </w:tc>
      </w:tr>
      <w:tr w:rsidR="00D94D64" w14:paraId="57AE0AE1" w14:textId="2517A205" w:rsidTr="005E52EC">
        <w:tc>
          <w:tcPr>
            <w:tcW w:w="1999" w:type="dxa"/>
          </w:tcPr>
          <w:p w14:paraId="3F79000F" w14:textId="67ACD97F" w:rsidR="00D94D64" w:rsidRDefault="00D94D64" w:rsidP="00A0532F">
            <w:pPr>
              <w:spacing w:line="360" w:lineRule="auto"/>
            </w:pPr>
            <w:r w:rsidRPr="00753217">
              <w:t>Decreased albumin</w:t>
            </w:r>
          </w:p>
        </w:tc>
        <w:tc>
          <w:tcPr>
            <w:tcW w:w="1536" w:type="dxa"/>
          </w:tcPr>
          <w:p w14:paraId="20040FB3" w14:textId="203DAC21" w:rsidR="00D94D64" w:rsidRDefault="00D94D64" w:rsidP="00A0532F">
            <w:pPr>
              <w:spacing w:line="360" w:lineRule="auto"/>
            </w:pPr>
            <w:r>
              <w:t>17 (37.8)</w:t>
            </w:r>
          </w:p>
        </w:tc>
        <w:tc>
          <w:tcPr>
            <w:tcW w:w="1089" w:type="dxa"/>
          </w:tcPr>
          <w:p w14:paraId="56DB0E1B" w14:textId="18D6A518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1594" w:type="dxa"/>
          </w:tcPr>
          <w:p w14:paraId="2CB917F9" w14:textId="3641F282" w:rsidR="00D94D64" w:rsidRDefault="00D94D64" w:rsidP="00A0532F">
            <w:pPr>
              <w:spacing w:line="360" w:lineRule="auto"/>
            </w:pPr>
            <w:r>
              <w:t>7 (22.6)</w:t>
            </w:r>
          </w:p>
        </w:tc>
        <w:tc>
          <w:tcPr>
            <w:tcW w:w="1099" w:type="dxa"/>
          </w:tcPr>
          <w:p w14:paraId="53D97017" w14:textId="11D611A1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0</w:t>
            </w:r>
          </w:p>
        </w:tc>
      </w:tr>
      <w:tr w:rsidR="00D94D64" w14:paraId="0434F9E2" w14:textId="62DB1260" w:rsidTr="005E52EC">
        <w:tc>
          <w:tcPr>
            <w:tcW w:w="1999" w:type="dxa"/>
          </w:tcPr>
          <w:p w14:paraId="4F09B06F" w14:textId="6E3E86C3" w:rsidR="00D94D64" w:rsidRDefault="00D94D64" w:rsidP="00A0532F">
            <w:pPr>
              <w:spacing w:line="360" w:lineRule="auto"/>
            </w:pPr>
            <w:r w:rsidRPr="00753217">
              <w:t>Decreased PLT</w:t>
            </w:r>
          </w:p>
        </w:tc>
        <w:tc>
          <w:tcPr>
            <w:tcW w:w="1536" w:type="dxa"/>
          </w:tcPr>
          <w:p w14:paraId="41C2803F" w14:textId="78697D2E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0 (44.4)</w:t>
            </w:r>
          </w:p>
        </w:tc>
        <w:tc>
          <w:tcPr>
            <w:tcW w:w="1089" w:type="dxa"/>
          </w:tcPr>
          <w:p w14:paraId="5DBEB645" w14:textId="3C635A08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3</w:t>
            </w:r>
            <w:r>
              <w:t xml:space="preserve"> (6.7)</w:t>
            </w:r>
          </w:p>
        </w:tc>
        <w:tc>
          <w:tcPr>
            <w:tcW w:w="1594" w:type="dxa"/>
          </w:tcPr>
          <w:p w14:paraId="7863568C" w14:textId="0E7B7752" w:rsidR="00D94D64" w:rsidRDefault="00D94D64" w:rsidP="00A0532F">
            <w:pPr>
              <w:spacing w:line="360" w:lineRule="auto"/>
            </w:pPr>
            <w:r>
              <w:t>15 (48.4)</w:t>
            </w:r>
          </w:p>
        </w:tc>
        <w:tc>
          <w:tcPr>
            <w:tcW w:w="1099" w:type="dxa"/>
          </w:tcPr>
          <w:p w14:paraId="15FC1EC4" w14:textId="321B4B25" w:rsidR="00D94D64" w:rsidRDefault="00D94D64" w:rsidP="00A0532F">
            <w:pPr>
              <w:spacing w:line="360" w:lineRule="auto"/>
            </w:pPr>
            <w:r>
              <w:t>0</w:t>
            </w:r>
          </w:p>
        </w:tc>
      </w:tr>
      <w:tr w:rsidR="00D94D64" w14:paraId="2E0B03EA" w14:textId="4A370A03" w:rsidTr="005E52EC">
        <w:tc>
          <w:tcPr>
            <w:tcW w:w="1999" w:type="dxa"/>
          </w:tcPr>
          <w:p w14:paraId="7F62FACF" w14:textId="61818D21" w:rsidR="00D94D64" w:rsidRDefault="00D94D64" w:rsidP="00A0532F">
            <w:pPr>
              <w:spacing w:line="360" w:lineRule="auto"/>
            </w:pPr>
            <w:bookmarkStart w:id="0" w:name="_Hlk85804239"/>
            <w:r w:rsidRPr="00753217">
              <w:t>Elevated AST</w:t>
            </w:r>
            <w:bookmarkEnd w:id="0"/>
          </w:p>
        </w:tc>
        <w:tc>
          <w:tcPr>
            <w:tcW w:w="1536" w:type="dxa"/>
          </w:tcPr>
          <w:p w14:paraId="133CE1BF" w14:textId="342C7CA0" w:rsidR="00D94D64" w:rsidRDefault="00D94D64" w:rsidP="00A0532F">
            <w:pPr>
              <w:spacing w:line="360" w:lineRule="auto"/>
            </w:pPr>
            <w:r>
              <w:t>17 (37.8)</w:t>
            </w:r>
          </w:p>
        </w:tc>
        <w:tc>
          <w:tcPr>
            <w:tcW w:w="1089" w:type="dxa"/>
          </w:tcPr>
          <w:p w14:paraId="21AD0A52" w14:textId="1A4B6964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 xml:space="preserve"> (4.4)</w:t>
            </w:r>
          </w:p>
        </w:tc>
        <w:tc>
          <w:tcPr>
            <w:tcW w:w="1594" w:type="dxa"/>
          </w:tcPr>
          <w:p w14:paraId="0671AC88" w14:textId="3B8CEE6C" w:rsidR="00D94D64" w:rsidRDefault="00D94D64" w:rsidP="00A0532F">
            <w:pPr>
              <w:spacing w:line="360" w:lineRule="auto"/>
            </w:pPr>
            <w:r>
              <w:t>8 (25.8)</w:t>
            </w:r>
          </w:p>
        </w:tc>
        <w:tc>
          <w:tcPr>
            <w:tcW w:w="1099" w:type="dxa"/>
          </w:tcPr>
          <w:p w14:paraId="51F48E7C" w14:textId="4B634214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 xml:space="preserve"> (3.2)</w:t>
            </w:r>
          </w:p>
        </w:tc>
      </w:tr>
      <w:tr w:rsidR="00D94D64" w14:paraId="4CC03068" w14:textId="43C3CAB4" w:rsidTr="005E52EC">
        <w:tc>
          <w:tcPr>
            <w:tcW w:w="1999" w:type="dxa"/>
          </w:tcPr>
          <w:p w14:paraId="77A1EBD1" w14:textId="6ED225C0" w:rsidR="00D94D64" w:rsidRDefault="00D94D64" w:rsidP="00A0532F">
            <w:pPr>
              <w:spacing w:line="360" w:lineRule="auto"/>
            </w:pPr>
            <w:r w:rsidRPr="00753217">
              <w:t>Elevated ALT</w:t>
            </w:r>
          </w:p>
        </w:tc>
        <w:tc>
          <w:tcPr>
            <w:tcW w:w="1536" w:type="dxa"/>
          </w:tcPr>
          <w:p w14:paraId="19E09987" w14:textId="32114908" w:rsidR="00D94D64" w:rsidRDefault="00D94D64" w:rsidP="00A0532F">
            <w:pPr>
              <w:spacing w:line="360" w:lineRule="auto"/>
            </w:pPr>
            <w:r>
              <w:t>13 (28.9)</w:t>
            </w:r>
          </w:p>
        </w:tc>
        <w:tc>
          <w:tcPr>
            <w:tcW w:w="1089" w:type="dxa"/>
          </w:tcPr>
          <w:p w14:paraId="586E9966" w14:textId="7405D2D4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 xml:space="preserve"> (4.4)</w:t>
            </w:r>
          </w:p>
        </w:tc>
        <w:tc>
          <w:tcPr>
            <w:tcW w:w="1594" w:type="dxa"/>
          </w:tcPr>
          <w:p w14:paraId="25FFB13A" w14:textId="12F6351F" w:rsidR="00D94D64" w:rsidRDefault="00D94D64" w:rsidP="00A0532F">
            <w:pPr>
              <w:spacing w:line="360" w:lineRule="auto"/>
            </w:pPr>
            <w:r>
              <w:t>7 (22.6)</w:t>
            </w:r>
          </w:p>
        </w:tc>
        <w:tc>
          <w:tcPr>
            <w:tcW w:w="1099" w:type="dxa"/>
          </w:tcPr>
          <w:p w14:paraId="5D3EC95F" w14:textId="39EAE40A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 xml:space="preserve"> (3.2)</w:t>
            </w:r>
          </w:p>
        </w:tc>
      </w:tr>
      <w:tr w:rsidR="00D94D64" w14:paraId="1FCD0698" w14:textId="5B054FB9" w:rsidTr="005E52EC">
        <w:tc>
          <w:tcPr>
            <w:tcW w:w="1999" w:type="dxa"/>
          </w:tcPr>
          <w:p w14:paraId="5FDE334E" w14:textId="4B71D5D3" w:rsidR="00D94D64" w:rsidRPr="00753217" w:rsidRDefault="00D94D64" w:rsidP="00A0532F">
            <w:pPr>
              <w:spacing w:line="360" w:lineRule="auto"/>
            </w:pPr>
            <w:r w:rsidRPr="008E66BD">
              <w:t>Decreased WBC</w:t>
            </w:r>
          </w:p>
        </w:tc>
        <w:tc>
          <w:tcPr>
            <w:tcW w:w="1536" w:type="dxa"/>
          </w:tcPr>
          <w:p w14:paraId="6A6317EB" w14:textId="5AE31D0D" w:rsidR="00D94D64" w:rsidRDefault="00D94D64" w:rsidP="00A0532F">
            <w:pPr>
              <w:spacing w:line="360" w:lineRule="auto"/>
            </w:pPr>
            <w:r>
              <w:t>10 (22.2)</w:t>
            </w:r>
          </w:p>
        </w:tc>
        <w:tc>
          <w:tcPr>
            <w:tcW w:w="1089" w:type="dxa"/>
          </w:tcPr>
          <w:p w14:paraId="76997161" w14:textId="22E5E8BB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1594" w:type="dxa"/>
          </w:tcPr>
          <w:p w14:paraId="779F7C5D" w14:textId="5E584135" w:rsidR="00D94D64" w:rsidRDefault="00D94D64" w:rsidP="00A0532F">
            <w:pPr>
              <w:spacing w:line="360" w:lineRule="auto"/>
            </w:pPr>
            <w:r>
              <w:t>10 (32.3)</w:t>
            </w:r>
          </w:p>
        </w:tc>
        <w:tc>
          <w:tcPr>
            <w:tcW w:w="1099" w:type="dxa"/>
          </w:tcPr>
          <w:p w14:paraId="3C72EBCE" w14:textId="5781FE8D" w:rsidR="00D94D64" w:rsidRDefault="00D94D64" w:rsidP="00A0532F">
            <w:pPr>
              <w:spacing w:line="360" w:lineRule="auto"/>
            </w:pPr>
            <w:r>
              <w:t>0</w:t>
            </w:r>
          </w:p>
        </w:tc>
      </w:tr>
      <w:tr w:rsidR="00D94D64" w14:paraId="28228E5E" w14:textId="5289471E" w:rsidTr="005E52EC">
        <w:tc>
          <w:tcPr>
            <w:tcW w:w="1999" w:type="dxa"/>
          </w:tcPr>
          <w:p w14:paraId="18E3A837" w14:textId="4C5D7D25" w:rsidR="00D94D64" w:rsidRPr="00753217" w:rsidRDefault="00D94D64" w:rsidP="00A0532F">
            <w:pPr>
              <w:spacing w:line="360" w:lineRule="auto"/>
            </w:pPr>
            <w:r w:rsidRPr="00753217">
              <w:t>Elevated TB</w:t>
            </w:r>
          </w:p>
        </w:tc>
        <w:tc>
          <w:tcPr>
            <w:tcW w:w="1536" w:type="dxa"/>
          </w:tcPr>
          <w:p w14:paraId="70B915ED" w14:textId="00238C6D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>0 (22.2)</w:t>
            </w:r>
          </w:p>
        </w:tc>
        <w:tc>
          <w:tcPr>
            <w:tcW w:w="1089" w:type="dxa"/>
          </w:tcPr>
          <w:p w14:paraId="078B1E09" w14:textId="28A49292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1594" w:type="dxa"/>
          </w:tcPr>
          <w:p w14:paraId="7F0BF956" w14:textId="1DE07FBB" w:rsidR="00D94D64" w:rsidRDefault="00D94D64" w:rsidP="00A0532F">
            <w:pPr>
              <w:spacing w:line="360" w:lineRule="auto"/>
            </w:pPr>
            <w:r>
              <w:t>8 (25.8)</w:t>
            </w:r>
          </w:p>
        </w:tc>
        <w:tc>
          <w:tcPr>
            <w:tcW w:w="1099" w:type="dxa"/>
          </w:tcPr>
          <w:p w14:paraId="09694FAE" w14:textId="0423036C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0</w:t>
            </w:r>
          </w:p>
        </w:tc>
      </w:tr>
      <w:tr w:rsidR="00D94D64" w14:paraId="53F549FC" w14:textId="232FE18B" w:rsidTr="005E52EC">
        <w:trPr>
          <w:trHeight w:val="410"/>
        </w:trPr>
        <w:tc>
          <w:tcPr>
            <w:tcW w:w="1999" w:type="dxa"/>
          </w:tcPr>
          <w:p w14:paraId="0C46B86F" w14:textId="5D634BFC" w:rsidR="00D94D64" w:rsidRPr="00753217" w:rsidRDefault="00D94D64" w:rsidP="00A0532F">
            <w:r w:rsidRPr="004B46A0">
              <w:t>Prolonged PT</w:t>
            </w:r>
          </w:p>
        </w:tc>
        <w:tc>
          <w:tcPr>
            <w:tcW w:w="1536" w:type="dxa"/>
          </w:tcPr>
          <w:p w14:paraId="101E23D6" w14:textId="5324C470" w:rsidR="00D94D64" w:rsidRDefault="00D94D64" w:rsidP="00A0532F">
            <w:r>
              <w:rPr>
                <w:rFonts w:hint="eastAsia"/>
              </w:rPr>
              <w:t>6</w:t>
            </w:r>
            <w:r>
              <w:t xml:space="preserve"> (13.3)</w:t>
            </w:r>
          </w:p>
        </w:tc>
        <w:tc>
          <w:tcPr>
            <w:tcW w:w="1089" w:type="dxa"/>
          </w:tcPr>
          <w:p w14:paraId="6F519458" w14:textId="3ADC8C1C" w:rsidR="00D94D64" w:rsidRDefault="00D94D64" w:rsidP="00A0532F">
            <w:r>
              <w:rPr>
                <w:rFonts w:hint="eastAsia"/>
              </w:rPr>
              <w:t>0</w:t>
            </w:r>
          </w:p>
        </w:tc>
        <w:tc>
          <w:tcPr>
            <w:tcW w:w="1594" w:type="dxa"/>
          </w:tcPr>
          <w:p w14:paraId="27B4D860" w14:textId="4C4D8AD1" w:rsidR="00D94D64" w:rsidRDefault="00D94D64" w:rsidP="00A0532F">
            <w:r>
              <w:rPr>
                <w:rFonts w:hint="eastAsia"/>
              </w:rPr>
              <w:t>4</w:t>
            </w:r>
            <w:r>
              <w:t xml:space="preserve"> (12.9)</w:t>
            </w:r>
          </w:p>
        </w:tc>
        <w:tc>
          <w:tcPr>
            <w:tcW w:w="1099" w:type="dxa"/>
          </w:tcPr>
          <w:p w14:paraId="5FDD9DA2" w14:textId="39F7EEFB" w:rsidR="00D94D64" w:rsidRDefault="00D94D64" w:rsidP="00A0532F">
            <w:r>
              <w:rPr>
                <w:rFonts w:hint="eastAsia"/>
              </w:rPr>
              <w:t>0</w:t>
            </w:r>
          </w:p>
        </w:tc>
      </w:tr>
      <w:tr w:rsidR="00D94D64" w14:paraId="1FF0B6AC" w14:textId="49F94C4D" w:rsidTr="005E52EC">
        <w:tc>
          <w:tcPr>
            <w:tcW w:w="1999" w:type="dxa"/>
          </w:tcPr>
          <w:p w14:paraId="44DF1537" w14:textId="3E89E6AF" w:rsidR="00D94D64" w:rsidRPr="00753217" w:rsidRDefault="00D94D64" w:rsidP="00A0532F">
            <w:pPr>
              <w:spacing w:line="360" w:lineRule="auto"/>
            </w:pPr>
            <w:r w:rsidRPr="00753217">
              <w:t>Diarrhea</w:t>
            </w:r>
          </w:p>
        </w:tc>
        <w:tc>
          <w:tcPr>
            <w:tcW w:w="1536" w:type="dxa"/>
          </w:tcPr>
          <w:p w14:paraId="3D3DA75D" w14:textId="285069B8" w:rsidR="00D94D64" w:rsidRDefault="00D94D64" w:rsidP="00A0532F">
            <w:pPr>
              <w:spacing w:line="360" w:lineRule="auto"/>
            </w:pPr>
            <w:r>
              <w:t>6 (13.3)</w:t>
            </w:r>
          </w:p>
        </w:tc>
        <w:tc>
          <w:tcPr>
            <w:tcW w:w="1089" w:type="dxa"/>
          </w:tcPr>
          <w:p w14:paraId="014A6019" w14:textId="52545E5F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1594" w:type="dxa"/>
          </w:tcPr>
          <w:p w14:paraId="1D55533C" w14:textId="02201A7C" w:rsidR="00D94D64" w:rsidRDefault="00D94D64" w:rsidP="00A0532F">
            <w:pPr>
              <w:spacing w:line="360" w:lineRule="auto"/>
            </w:pPr>
            <w:r>
              <w:t>6 (19.4)</w:t>
            </w:r>
          </w:p>
        </w:tc>
        <w:tc>
          <w:tcPr>
            <w:tcW w:w="1099" w:type="dxa"/>
          </w:tcPr>
          <w:p w14:paraId="6D66E875" w14:textId="562F2BC9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0</w:t>
            </w:r>
          </w:p>
        </w:tc>
      </w:tr>
      <w:tr w:rsidR="00D94D64" w14:paraId="706C1E43" w14:textId="6695AB9D" w:rsidTr="005E52EC">
        <w:tc>
          <w:tcPr>
            <w:tcW w:w="1999" w:type="dxa"/>
          </w:tcPr>
          <w:p w14:paraId="2F7BC5B4" w14:textId="3F321227" w:rsidR="00D94D64" w:rsidRPr="00753217" w:rsidRDefault="00D94D64" w:rsidP="00A0532F">
            <w:pPr>
              <w:spacing w:line="360" w:lineRule="auto"/>
            </w:pPr>
            <w:r w:rsidRPr="00753217">
              <w:t>Fatigue</w:t>
            </w:r>
          </w:p>
        </w:tc>
        <w:tc>
          <w:tcPr>
            <w:tcW w:w="1536" w:type="dxa"/>
          </w:tcPr>
          <w:p w14:paraId="3A5C4C8E" w14:textId="22980CCD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>3 (28.9)</w:t>
            </w:r>
          </w:p>
        </w:tc>
        <w:tc>
          <w:tcPr>
            <w:tcW w:w="1089" w:type="dxa"/>
          </w:tcPr>
          <w:p w14:paraId="01F1A5FA" w14:textId="78DDC729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1594" w:type="dxa"/>
          </w:tcPr>
          <w:p w14:paraId="2E7918C0" w14:textId="37FD880E" w:rsidR="00D94D64" w:rsidRDefault="00D94D64" w:rsidP="00A0532F">
            <w:pPr>
              <w:spacing w:line="360" w:lineRule="auto"/>
            </w:pPr>
            <w:r>
              <w:t>17 (54.8)</w:t>
            </w:r>
          </w:p>
        </w:tc>
        <w:tc>
          <w:tcPr>
            <w:tcW w:w="1099" w:type="dxa"/>
          </w:tcPr>
          <w:p w14:paraId="76B748AD" w14:textId="0F65F9DC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0</w:t>
            </w:r>
          </w:p>
        </w:tc>
      </w:tr>
      <w:tr w:rsidR="00D94D64" w14:paraId="7A46921A" w14:textId="7FF6E88F" w:rsidTr="005E52EC">
        <w:tc>
          <w:tcPr>
            <w:tcW w:w="1999" w:type="dxa"/>
          </w:tcPr>
          <w:p w14:paraId="7FAC0AD3" w14:textId="57FC19B5" w:rsidR="00D94D64" w:rsidRPr="00753217" w:rsidRDefault="00D94D64" w:rsidP="00A0532F">
            <w:pPr>
              <w:spacing w:line="360" w:lineRule="auto"/>
            </w:pPr>
            <w:bookmarkStart w:id="1" w:name="_Hlk85804267"/>
            <w:r w:rsidRPr="00753217">
              <w:t>Hand-foot skin reaction</w:t>
            </w:r>
            <w:bookmarkEnd w:id="1"/>
          </w:p>
        </w:tc>
        <w:tc>
          <w:tcPr>
            <w:tcW w:w="1536" w:type="dxa"/>
          </w:tcPr>
          <w:p w14:paraId="06283CAA" w14:textId="75C1AEE2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9</w:t>
            </w:r>
            <w:r>
              <w:t xml:space="preserve"> (20.0)</w:t>
            </w:r>
          </w:p>
        </w:tc>
        <w:tc>
          <w:tcPr>
            <w:tcW w:w="1089" w:type="dxa"/>
          </w:tcPr>
          <w:p w14:paraId="50ABEA8C" w14:textId="7F97F218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 xml:space="preserve"> (4.4)</w:t>
            </w:r>
          </w:p>
        </w:tc>
        <w:tc>
          <w:tcPr>
            <w:tcW w:w="1594" w:type="dxa"/>
          </w:tcPr>
          <w:p w14:paraId="6E51DDD0" w14:textId="0C84FF8C" w:rsidR="00D94D64" w:rsidRDefault="00D94D64" w:rsidP="00A0532F">
            <w:pPr>
              <w:spacing w:line="360" w:lineRule="auto"/>
            </w:pPr>
            <w:r>
              <w:t>7 (22.6)</w:t>
            </w:r>
          </w:p>
        </w:tc>
        <w:tc>
          <w:tcPr>
            <w:tcW w:w="1099" w:type="dxa"/>
          </w:tcPr>
          <w:p w14:paraId="55B7766A" w14:textId="12192655" w:rsidR="00D94D64" w:rsidRDefault="00D94D64" w:rsidP="00A0532F">
            <w:pPr>
              <w:spacing w:line="360" w:lineRule="auto"/>
            </w:pPr>
            <w:r>
              <w:t>1 (3.2)</w:t>
            </w:r>
          </w:p>
        </w:tc>
      </w:tr>
      <w:tr w:rsidR="00D94D64" w14:paraId="37A6B805" w14:textId="6A272947" w:rsidTr="005E52EC">
        <w:tc>
          <w:tcPr>
            <w:tcW w:w="1999" w:type="dxa"/>
          </w:tcPr>
          <w:p w14:paraId="30F7EF36" w14:textId="04735B63" w:rsidR="00D94D64" w:rsidRPr="00753217" w:rsidRDefault="00D94D64" w:rsidP="00A0532F">
            <w:pPr>
              <w:spacing w:line="360" w:lineRule="auto"/>
            </w:pPr>
            <w:r w:rsidRPr="00753217">
              <w:t>Decreased appetite</w:t>
            </w:r>
          </w:p>
        </w:tc>
        <w:tc>
          <w:tcPr>
            <w:tcW w:w="1536" w:type="dxa"/>
          </w:tcPr>
          <w:p w14:paraId="32A0B120" w14:textId="225462A7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4</w:t>
            </w:r>
            <w:r>
              <w:t xml:space="preserve"> (8.9)</w:t>
            </w:r>
          </w:p>
        </w:tc>
        <w:tc>
          <w:tcPr>
            <w:tcW w:w="1089" w:type="dxa"/>
          </w:tcPr>
          <w:p w14:paraId="59B7EF8A" w14:textId="287B59B0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1594" w:type="dxa"/>
          </w:tcPr>
          <w:p w14:paraId="006D75F3" w14:textId="30A2CB77" w:rsidR="00D94D64" w:rsidRDefault="00D94D64" w:rsidP="00A0532F">
            <w:pPr>
              <w:spacing w:line="360" w:lineRule="auto"/>
            </w:pPr>
            <w:r>
              <w:t>1 (3.2)</w:t>
            </w:r>
          </w:p>
        </w:tc>
        <w:tc>
          <w:tcPr>
            <w:tcW w:w="1099" w:type="dxa"/>
          </w:tcPr>
          <w:p w14:paraId="0252A593" w14:textId="4C089ED3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0</w:t>
            </w:r>
          </w:p>
        </w:tc>
      </w:tr>
      <w:tr w:rsidR="00D94D64" w14:paraId="463DDDE0" w14:textId="4D55D7F0" w:rsidTr="005E52EC">
        <w:tc>
          <w:tcPr>
            <w:tcW w:w="1999" w:type="dxa"/>
          </w:tcPr>
          <w:p w14:paraId="5D2B8F76" w14:textId="5470E17B" w:rsidR="00D94D64" w:rsidRPr="00753217" w:rsidRDefault="00D94D64" w:rsidP="00A0532F">
            <w:pPr>
              <w:spacing w:line="360" w:lineRule="auto"/>
            </w:pPr>
            <w:bookmarkStart w:id="2" w:name="_Hlk85804212"/>
            <w:r w:rsidRPr="00CD045B">
              <w:t>Infusion-related reaction</w:t>
            </w:r>
            <w:bookmarkEnd w:id="2"/>
          </w:p>
        </w:tc>
        <w:tc>
          <w:tcPr>
            <w:tcW w:w="1536" w:type="dxa"/>
          </w:tcPr>
          <w:p w14:paraId="6B2B9C4A" w14:textId="16CB1229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>1 (24.4)</w:t>
            </w:r>
          </w:p>
        </w:tc>
        <w:tc>
          <w:tcPr>
            <w:tcW w:w="1089" w:type="dxa"/>
          </w:tcPr>
          <w:p w14:paraId="0317AC29" w14:textId="01783EC6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1594" w:type="dxa"/>
          </w:tcPr>
          <w:p w14:paraId="3E345C50" w14:textId="29DD4744" w:rsidR="00D94D64" w:rsidRDefault="00D94D64" w:rsidP="00A0532F">
            <w:pPr>
              <w:spacing w:line="360" w:lineRule="auto"/>
            </w:pPr>
            <w:r>
              <w:t>9 (29.0)</w:t>
            </w:r>
          </w:p>
        </w:tc>
        <w:tc>
          <w:tcPr>
            <w:tcW w:w="1099" w:type="dxa"/>
          </w:tcPr>
          <w:p w14:paraId="79C64479" w14:textId="4F807D29" w:rsidR="00D94D64" w:rsidRDefault="00D94D64" w:rsidP="00A0532F">
            <w:pPr>
              <w:spacing w:line="360" w:lineRule="auto"/>
            </w:pPr>
            <w:r>
              <w:rPr>
                <w:rFonts w:hint="eastAsia"/>
              </w:rPr>
              <w:t>0</w:t>
            </w:r>
          </w:p>
        </w:tc>
      </w:tr>
      <w:tr w:rsidR="00D94D64" w14:paraId="43C682CE" w14:textId="54E3B18B" w:rsidTr="00EC32AC">
        <w:tc>
          <w:tcPr>
            <w:tcW w:w="1999" w:type="dxa"/>
          </w:tcPr>
          <w:p w14:paraId="4EEC02E1" w14:textId="51941375" w:rsidR="00D94D64" w:rsidRPr="00CD045B" w:rsidRDefault="00D94D64" w:rsidP="00A0532F">
            <w:r w:rsidRPr="00AE5BA1">
              <w:rPr>
                <w:rFonts w:hint="eastAsia"/>
              </w:rPr>
              <w:t xml:space="preserve">Progression of </w:t>
            </w:r>
            <w:r w:rsidRPr="00AE5BA1">
              <w:t>Child–Pugh</w:t>
            </w:r>
            <w:r w:rsidRPr="00AE5BA1">
              <w:rPr>
                <w:rFonts w:hint="eastAsia"/>
              </w:rPr>
              <w:t xml:space="preserve"> </w:t>
            </w:r>
            <w:r w:rsidRPr="00AE5BA1">
              <w:rPr>
                <w:rFonts w:hint="eastAsia"/>
              </w:rPr>
              <w:t xml:space="preserve">score </w:t>
            </w:r>
            <w:r w:rsidRPr="00AE5BA1">
              <w:rPr>
                <w:rFonts w:cs="Times New Roman"/>
              </w:rPr>
              <w:t>≥</w:t>
            </w:r>
            <w:r w:rsidRPr="00AE5BA1">
              <w:rPr>
                <w:rFonts w:hint="eastAsia"/>
              </w:rPr>
              <w:t>2</w:t>
            </w:r>
          </w:p>
        </w:tc>
        <w:tc>
          <w:tcPr>
            <w:tcW w:w="2625" w:type="dxa"/>
            <w:gridSpan w:val="2"/>
          </w:tcPr>
          <w:p w14:paraId="18B42EEC" w14:textId="583A3533" w:rsidR="00D94D64" w:rsidRDefault="00D94D64" w:rsidP="00A0532F">
            <w:r>
              <w:rPr>
                <w:rFonts w:hint="eastAsia"/>
              </w:rPr>
              <w:t>1</w:t>
            </w:r>
            <w:r>
              <w:t>0 (22.2)</w:t>
            </w:r>
          </w:p>
        </w:tc>
        <w:tc>
          <w:tcPr>
            <w:tcW w:w="2693" w:type="dxa"/>
            <w:gridSpan w:val="2"/>
          </w:tcPr>
          <w:p w14:paraId="5C0EEDD2" w14:textId="1CC491C8" w:rsidR="00D94D64" w:rsidRDefault="00D94D64" w:rsidP="00A0532F">
            <w:r>
              <w:rPr>
                <w:rFonts w:hint="eastAsia"/>
              </w:rPr>
              <w:t>2</w:t>
            </w:r>
            <w:r>
              <w:t xml:space="preserve"> (6.5)</w:t>
            </w:r>
          </w:p>
        </w:tc>
      </w:tr>
    </w:tbl>
    <w:p w14:paraId="1A572ACD" w14:textId="335AF001" w:rsidR="00BD7AC6" w:rsidRPr="00BD7AC6" w:rsidRDefault="009E322E">
      <w:pPr>
        <w:rPr>
          <w:i/>
          <w:iCs/>
          <w:sz w:val="18"/>
          <w:szCs w:val="18"/>
        </w:rPr>
      </w:pPr>
      <w:r w:rsidRPr="00BD7AC6">
        <w:rPr>
          <w:i/>
          <w:iCs/>
          <w:sz w:val="18"/>
          <w:szCs w:val="18"/>
        </w:rPr>
        <w:t xml:space="preserve">TACE, transcatheter arterial chemoembolization; </w:t>
      </w:r>
      <w:r w:rsidR="00EC64EC">
        <w:rPr>
          <w:i/>
          <w:iCs/>
          <w:sz w:val="18"/>
          <w:szCs w:val="18"/>
        </w:rPr>
        <w:t xml:space="preserve">SBRT, </w:t>
      </w:r>
      <w:r w:rsidR="00EC64EC" w:rsidRPr="00EC64EC">
        <w:rPr>
          <w:i/>
          <w:iCs/>
          <w:sz w:val="18"/>
          <w:szCs w:val="18"/>
        </w:rPr>
        <w:t>stereotactic body radiation therapy</w:t>
      </w:r>
      <w:r w:rsidR="00EC64EC">
        <w:rPr>
          <w:i/>
          <w:iCs/>
          <w:sz w:val="18"/>
          <w:szCs w:val="18"/>
        </w:rPr>
        <w:t>;</w:t>
      </w:r>
      <w:r w:rsidR="00EC64EC" w:rsidRPr="00EC64EC">
        <w:rPr>
          <w:i/>
          <w:iCs/>
          <w:sz w:val="18"/>
          <w:szCs w:val="18"/>
        </w:rPr>
        <w:t xml:space="preserve"> </w:t>
      </w:r>
      <w:r w:rsidRPr="00BD7AC6">
        <w:rPr>
          <w:i/>
          <w:iCs/>
          <w:sz w:val="18"/>
          <w:szCs w:val="18"/>
        </w:rPr>
        <w:t xml:space="preserve">PLT, platelet; AST, </w:t>
      </w:r>
      <w:bookmarkStart w:id="3" w:name="_Hlk79501704"/>
      <w:r w:rsidRPr="00BD7AC6">
        <w:rPr>
          <w:i/>
          <w:iCs/>
          <w:sz w:val="18"/>
          <w:szCs w:val="18"/>
        </w:rPr>
        <w:t>aspartate transaminase</w:t>
      </w:r>
      <w:bookmarkEnd w:id="3"/>
      <w:r w:rsidRPr="00BD7AC6">
        <w:rPr>
          <w:i/>
          <w:iCs/>
          <w:sz w:val="18"/>
          <w:szCs w:val="18"/>
        </w:rPr>
        <w:t xml:space="preserve">; ALT, </w:t>
      </w:r>
      <w:bookmarkStart w:id="4" w:name="_Hlk79501715"/>
      <w:r w:rsidRPr="00BD7AC6">
        <w:rPr>
          <w:i/>
          <w:iCs/>
          <w:sz w:val="18"/>
          <w:szCs w:val="18"/>
        </w:rPr>
        <w:t>alanine aminotransferase</w:t>
      </w:r>
      <w:bookmarkEnd w:id="4"/>
      <w:r w:rsidRPr="00BD7AC6">
        <w:rPr>
          <w:i/>
          <w:iCs/>
          <w:sz w:val="18"/>
          <w:szCs w:val="18"/>
        </w:rPr>
        <w:t xml:space="preserve">; </w:t>
      </w:r>
      <w:r w:rsidR="00FC3E14">
        <w:rPr>
          <w:i/>
          <w:iCs/>
          <w:sz w:val="18"/>
          <w:szCs w:val="18"/>
        </w:rPr>
        <w:t xml:space="preserve">WBC, white blood cell; </w:t>
      </w:r>
      <w:r w:rsidRPr="00BD7AC6">
        <w:rPr>
          <w:i/>
          <w:iCs/>
          <w:sz w:val="18"/>
          <w:szCs w:val="18"/>
        </w:rPr>
        <w:t>TB, total bilirubin</w:t>
      </w:r>
      <w:r w:rsidR="00FC3E14">
        <w:rPr>
          <w:i/>
          <w:iCs/>
          <w:sz w:val="18"/>
          <w:szCs w:val="18"/>
        </w:rPr>
        <w:t>; PT,</w:t>
      </w:r>
      <w:r w:rsidR="00FC3E14" w:rsidRPr="00FC3E14">
        <w:t xml:space="preserve"> </w:t>
      </w:r>
      <w:r w:rsidR="00FC3E14">
        <w:rPr>
          <w:i/>
          <w:iCs/>
          <w:sz w:val="18"/>
          <w:szCs w:val="18"/>
        </w:rPr>
        <w:t>p</w:t>
      </w:r>
      <w:r w:rsidR="00FC3E14" w:rsidRPr="00FC3E14">
        <w:rPr>
          <w:i/>
          <w:iCs/>
          <w:sz w:val="18"/>
          <w:szCs w:val="18"/>
        </w:rPr>
        <w:t>rothrombin time</w:t>
      </w:r>
      <w:r w:rsidR="00FC3E14">
        <w:rPr>
          <w:i/>
          <w:iCs/>
          <w:sz w:val="18"/>
          <w:szCs w:val="18"/>
        </w:rPr>
        <w:t>.</w:t>
      </w:r>
    </w:p>
    <w:sectPr w:rsidR="00BD7AC6" w:rsidRPr="00BD7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BCEDC" w14:textId="77777777" w:rsidR="00597E1C" w:rsidRDefault="00597E1C" w:rsidP="00CC0E39">
      <w:pPr>
        <w:spacing w:line="240" w:lineRule="auto"/>
      </w:pPr>
      <w:r>
        <w:separator/>
      </w:r>
    </w:p>
  </w:endnote>
  <w:endnote w:type="continuationSeparator" w:id="0">
    <w:p w14:paraId="75576284" w14:textId="77777777" w:rsidR="00597E1C" w:rsidRDefault="00597E1C" w:rsidP="00CC0E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4F280" w14:textId="77777777" w:rsidR="00597E1C" w:rsidRDefault="00597E1C" w:rsidP="00CC0E39">
      <w:pPr>
        <w:spacing w:line="240" w:lineRule="auto"/>
      </w:pPr>
      <w:r>
        <w:separator/>
      </w:r>
    </w:p>
  </w:footnote>
  <w:footnote w:type="continuationSeparator" w:id="0">
    <w:p w14:paraId="3B8CD9F8" w14:textId="77777777" w:rsidR="00597E1C" w:rsidRDefault="00597E1C" w:rsidP="00CC0E3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DEC"/>
    <w:rsid w:val="00022714"/>
    <w:rsid w:val="00032BF1"/>
    <w:rsid w:val="000D3DDC"/>
    <w:rsid w:val="00113C85"/>
    <w:rsid w:val="00133B13"/>
    <w:rsid w:val="0015058A"/>
    <w:rsid w:val="001505A7"/>
    <w:rsid w:val="0016392E"/>
    <w:rsid w:val="001A2A7D"/>
    <w:rsid w:val="00231F8A"/>
    <w:rsid w:val="002F105A"/>
    <w:rsid w:val="003B106E"/>
    <w:rsid w:val="00427DEC"/>
    <w:rsid w:val="00483807"/>
    <w:rsid w:val="004961A0"/>
    <w:rsid w:val="004B3B65"/>
    <w:rsid w:val="004B46A0"/>
    <w:rsid w:val="004F0C4F"/>
    <w:rsid w:val="00597E1C"/>
    <w:rsid w:val="005E52EC"/>
    <w:rsid w:val="006007D8"/>
    <w:rsid w:val="006D694F"/>
    <w:rsid w:val="00705AD8"/>
    <w:rsid w:val="007120B9"/>
    <w:rsid w:val="00753217"/>
    <w:rsid w:val="00753F30"/>
    <w:rsid w:val="007A3102"/>
    <w:rsid w:val="007B26F2"/>
    <w:rsid w:val="007C5681"/>
    <w:rsid w:val="00850AF9"/>
    <w:rsid w:val="008E66BD"/>
    <w:rsid w:val="00946DBE"/>
    <w:rsid w:val="009702CE"/>
    <w:rsid w:val="009D1ABE"/>
    <w:rsid w:val="009E322E"/>
    <w:rsid w:val="00A0532F"/>
    <w:rsid w:val="00A47C93"/>
    <w:rsid w:val="00AE5BA1"/>
    <w:rsid w:val="00B430A6"/>
    <w:rsid w:val="00B71406"/>
    <w:rsid w:val="00BC0DB0"/>
    <w:rsid w:val="00BD7AC6"/>
    <w:rsid w:val="00BF129A"/>
    <w:rsid w:val="00BF4C31"/>
    <w:rsid w:val="00C61E9A"/>
    <w:rsid w:val="00CC0E39"/>
    <w:rsid w:val="00CD045B"/>
    <w:rsid w:val="00CD0C7A"/>
    <w:rsid w:val="00D94D64"/>
    <w:rsid w:val="00E33104"/>
    <w:rsid w:val="00E47197"/>
    <w:rsid w:val="00E6169C"/>
    <w:rsid w:val="00E727B8"/>
    <w:rsid w:val="00E8522E"/>
    <w:rsid w:val="00EC1E70"/>
    <w:rsid w:val="00EC64EC"/>
    <w:rsid w:val="00ED5992"/>
    <w:rsid w:val="00F27624"/>
    <w:rsid w:val="00F315B1"/>
    <w:rsid w:val="00F60340"/>
    <w:rsid w:val="00FB6CDF"/>
    <w:rsid w:val="00FC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8012E"/>
  <w15:docId w15:val="{69638FF2-ADA5-4FA6-9EFF-1FE765E52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微软雅黑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0E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0E3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0E39"/>
    <w:rPr>
      <w:sz w:val="18"/>
      <w:szCs w:val="18"/>
    </w:rPr>
  </w:style>
  <w:style w:type="table" w:styleId="a7">
    <w:name w:val="Table Grid"/>
    <w:basedOn w:val="a1"/>
    <w:uiPriority w:val="39"/>
    <w:rsid w:val="00CC0E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C0373-1505-46AF-B021-F7DE0C4E8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项 延俊</dc:creator>
  <cp:keywords/>
  <dc:description/>
  <cp:lastModifiedBy>项 延俊</cp:lastModifiedBy>
  <cp:revision>2</cp:revision>
  <dcterms:created xsi:type="dcterms:W3CDTF">2022-02-17T04:53:00Z</dcterms:created>
  <dcterms:modified xsi:type="dcterms:W3CDTF">2022-02-17T04:53:00Z</dcterms:modified>
</cp:coreProperties>
</file>